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719ACA" w14:textId="76276A79" w:rsidR="006464B8" w:rsidRPr="0027340B" w:rsidRDefault="006464B8" w:rsidP="006464B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7340B">
        <w:rPr>
          <w:rFonts w:ascii="Times New Roman" w:hAnsi="Times New Roman" w:cs="Times New Roman"/>
          <w:b/>
          <w:sz w:val="24"/>
          <w:szCs w:val="24"/>
        </w:rPr>
        <w:t>Table S3</w:t>
      </w:r>
      <w:r w:rsidRPr="0027340B">
        <w:rPr>
          <w:rFonts w:ascii="Times New Roman" w:hAnsi="Times New Roman" w:cs="Times New Roman"/>
          <w:sz w:val="24"/>
          <w:szCs w:val="24"/>
        </w:rPr>
        <w:t xml:space="preserve"> Contribution of soil depth and tillage to t</w:t>
      </w:r>
      <w:bookmarkStart w:id="1" w:name="_Hlk507182679"/>
      <w:r w:rsidRPr="0027340B">
        <w:rPr>
          <w:rFonts w:ascii="Times New Roman" w:hAnsi="Times New Roman" w:cs="Times New Roman"/>
          <w:sz w:val="24"/>
          <w:szCs w:val="24"/>
        </w:rPr>
        <w:t>he variance of soil properties,</w:t>
      </w:r>
      <w:bookmarkEnd w:id="1"/>
      <w:r w:rsidRPr="0027340B">
        <w:rPr>
          <w:rFonts w:ascii="Times New Roman" w:hAnsi="Times New Roman" w:cs="Times New Roman"/>
          <w:sz w:val="24"/>
          <w:szCs w:val="24"/>
        </w:rPr>
        <w:t xml:space="preserve"> bacterial and fungal communities determined by canonical </w:t>
      </w:r>
      <w:bookmarkStart w:id="2" w:name="_Hlk507179838"/>
      <w:r w:rsidRPr="0027340B">
        <w:rPr>
          <w:rFonts w:ascii="Times New Roman" w:hAnsi="Times New Roman" w:cs="Times New Roman"/>
          <w:sz w:val="24"/>
          <w:szCs w:val="24"/>
        </w:rPr>
        <w:t>variation partitioning</w:t>
      </w:r>
      <w:bookmarkEnd w:id="2"/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380"/>
        <w:gridCol w:w="2381"/>
      </w:tblGrid>
      <w:tr w:rsidR="006464B8" w:rsidRPr="0027340B" w14:paraId="6678A592" w14:textId="77777777" w:rsidTr="00400592">
        <w:trPr>
          <w:jc w:val="center"/>
        </w:trPr>
        <w:tc>
          <w:tcPr>
            <w:tcW w:w="3256" w:type="dxa"/>
            <w:vMerge w:val="restart"/>
            <w:tcBorders>
              <w:top w:val="single" w:sz="12" w:space="0" w:color="auto"/>
            </w:tcBorders>
            <w:vAlign w:val="center"/>
          </w:tcPr>
          <w:p w14:paraId="7D4BEC5B" w14:textId="77777777" w:rsidR="006464B8" w:rsidRPr="0027340B" w:rsidRDefault="006464B8" w:rsidP="004005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1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4B74901" w14:textId="77777777" w:rsidR="006464B8" w:rsidRPr="0027340B" w:rsidRDefault="006464B8" w:rsidP="00400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40B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27340B">
              <w:rPr>
                <w:rFonts w:ascii="Times New Roman" w:hAnsi="Times New Roman" w:cs="Times New Roman"/>
                <w:sz w:val="24"/>
                <w:szCs w:val="24"/>
              </w:rPr>
              <w:t>ariance explained by (%)</w:t>
            </w:r>
          </w:p>
        </w:tc>
      </w:tr>
      <w:tr w:rsidR="006464B8" w:rsidRPr="0027340B" w14:paraId="163C698F" w14:textId="77777777" w:rsidTr="00400592">
        <w:trPr>
          <w:jc w:val="center"/>
        </w:trPr>
        <w:tc>
          <w:tcPr>
            <w:tcW w:w="3256" w:type="dxa"/>
            <w:vMerge/>
            <w:tcBorders>
              <w:bottom w:val="single" w:sz="6" w:space="0" w:color="auto"/>
            </w:tcBorders>
          </w:tcPr>
          <w:p w14:paraId="3D74B5B2" w14:textId="77777777" w:rsidR="006464B8" w:rsidRPr="0027340B" w:rsidRDefault="006464B8" w:rsidP="004005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16B3778" w14:textId="77777777" w:rsidR="006464B8" w:rsidRPr="0027340B" w:rsidRDefault="006464B8" w:rsidP="00400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40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7340B">
              <w:rPr>
                <w:rFonts w:ascii="Times New Roman" w:hAnsi="Times New Roman" w:cs="Times New Roman"/>
                <w:sz w:val="24"/>
                <w:szCs w:val="24"/>
              </w:rPr>
              <w:t>oil depth</w:t>
            </w:r>
          </w:p>
        </w:tc>
        <w:tc>
          <w:tcPr>
            <w:tcW w:w="238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3BCD36" w14:textId="77777777" w:rsidR="006464B8" w:rsidRPr="0027340B" w:rsidRDefault="006464B8" w:rsidP="00400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40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27340B">
              <w:rPr>
                <w:rFonts w:ascii="Times New Roman" w:hAnsi="Times New Roman" w:cs="Times New Roman"/>
                <w:sz w:val="24"/>
                <w:szCs w:val="24"/>
              </w:rPr>
              <w:t>illage</w:t>
            </w:r>
          </w:p>
        </w:tc>
      </w:tr>
      <w:tr w:rsidR="006464B8" w:rsidRPr="0027340B" w14:paraId="481232CA" w14:textId="77777777" w:rsidTr="00400592">
        <w:trPr>
          <w:jc w:val="center"/>
        </w:trPr>
        <w:tc>
          <w:tcPr>
            <w:tcW w:w="3256" w:type="dxa"/>
            <w:tcBorders>
              <w:top w:val="single" w:sz="6" w:space="0" w:color="auto"/>
            </w:tcBorders>
          </w:tcPr>
          <w:p w14:paraId="26AA5DBB" w14:textId="77777777" w:rsidR="006464B8" w:rsidRPr="0027340B" w:rsidRDefault="006464B8" w:rsidP="0040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40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7340B">
              <w:rPr>
                <w:rFonts w:ascii="Times New Roman" w:hAnsi="Times New Roman" w:cs="Times New Roman"/>
                <w:sz w:val="24"/>
                <w:szCs w:val="24"/>
              </w:rPr>
              <w:t>oil properties</w:t>
            </w:r>
          </w:p>
        </w:tc>
        <w:tc>
          <w:tcPr>
            <w:tcW w:w="2380" w:type="dxa"/>
            <w:tcBorders>
              <w:top w:val="single" w:sz="6" w:space="0" w:color="auto"/>
            </w:tcBorders>
            <w:vAlign w:val="center"/>
          </w:tcPr>
          <w:p w14:paraId="70DA8D0C" w14:textId="77777777" w:rsidR="006464B8" w:rsidRPr="0027340B" w:rsidRDefault="006464B8" w:rsidP="00400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40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381" w:type="dxa"/>
            <w:tcBorders>
              <w:top w:val="single" w:sz="6" w:space="0" w:color="auto"/>
            </w:tcBorders>
            <w:vAlign w:val="center"/>
          </w:tcPr>
          <w:p w14:paraId="0B61F575" w14:textId="77777777" w:rsidR="006464B8" w:rsidRPr="0027340B" w:rsidRDefault="006464B8" w:rsidP="00400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4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464B8" w:rsidRPr="0027340B" w14:paraId="6D318A4D" w14:textId="77777777" w:rsidTr="00400592">
        <w:trPr>
          <w:jc w:val="center"/>
        </w:trPr>
        <w:tc>
          <w:tcPr>
            <w:tcW w:w="3256" w:type="dxa"/>
          </w:tcPr>
          <w:p w14:paraId="7D334C71" w14:textId="77777777" w:rsidR="006464B8" w:rsidRPr="0027340B" w:rsidRDefault="006464B8" w:rsidP="0040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40B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27340B">
              <w:rPr>
                <w:rFonts w:ascii="Times New Roman" w:hAnsi="Times New Roman" w:cs="Times New Roman"/>
                <w:sz w:val="24"/>
                <w:szCs w:val="24"/>
              </w:rPr>
              <w:t>acterial richness</w:t>
            </w:r>
          </w:p>
        </w:tc>
        <w:tc>
          <w:tcPr>
            <w:tcW w:w="2380" w:type="dxa"/>
            <w:vAlign w:val="center"/>
          </w:tcPr>
          <w:p w14:paraId="34087BD2" w14:textId="77777777" w:rsidR="006464B8" w:rsidRPr="0027340B" w:rsidRDefault="006464B8" w:rsidP="00400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40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734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81" w:type="dxa"/>
            <w:vAlign w:val="center"/>
          </w:tcPr>
          <w:p w14:paraId="4482E900" w14:textId="77777777" w:rsidR="006464B8" w:rsidRPr="0027340B" w:rsidRDefault="006464B8" w:rsidP="00400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40B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734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464B8" w:rsidRPr="0027340B" w14:paraId="028C7E94" w14:textId="77777777" w:rsidTr="00400592">
        <w:trPr>
          <w:jc w:val="center"/>
        </w:trPr>
        <w:tc>
          <w:tcPr>
            <w:tcW w:w="3256" w:type="dxa"/>
          </w:tcPr>
          <w:p w14:paraId="20939BFE" w14:textId="77777777" w:rsidR="006464B8" w:rsidRPr="0027340B" w:rsidRDefault="006464B8" w:rsidP="0040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40B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27340B">
              <w:rPr>
                <w:rFonts w:ascii="Times New Roman" w:hAnsi="Times New Roman" w:cs="Times New Roman"/>
                <w:sz w:val="24"/>
                <w:szCs w:val="24"/>
              </w:rPr>
              <w:t>acterial community structure</w:t>
            </w:r>
          </w:p>
        </w:tc>
        <w:tc>
          <w:tcPr>
            <w:tcW w:w="2380" w:type="dxa"/>
            <w:vAlign w:val="center"/>
          </w:tcPr>
          <w:p w14:paraId="59D42807" w14:textId="77777777" w:rsidR="006464B8" w:rsidRPr="0027340B" w:rsidRDefault="006464B8" w:rsidP="00400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40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7340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81" w:type="dxa"/>
            <w:vAlign w:val="center"/>
          </w:tcPr>
          <w:p w14:paraId="3B107CB2" w14:textId="77777777" w:rsidR="006464B8" w:rsidRPr="0027340B" w:rsidRDefault="006464B8" w:rsidP="00400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40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6464B8" w:rsidRPr="0027340B" w14:paraId="0CFC8129" w14:textId="77777777" w:rsidTr="00400592">
        <w:trPr>
          <w:jc w:val="center"/>
        </w:trPr>
        <w:tc>
          <w:tcPr>
            <w:tcW w:w="3256" w:type="dxa"/>
          </w:tcPr>
          <w:p w14:paraId="62E092EF" w14:textId="77777777" w:rsidR="006464B8" w:rsidRPr="0027340B" w:rsidRDefault="006464B8" w:rsidP="0040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40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27340B">
              <w:rPr>
                <w:rFonts w:ascii="Times New Roman" w:hAnsi="Times New Roman" w:cs="Times New Roman"/>
                <w:sz w:val="24"/>
                <w:szCs w:val="24"/>
              </w:rPr>
              <w:t>ungal richness</w:t>
            </w:r>
          </w:p>
        </w:tc>
        <w:tc>
          <w:tcPr>
            <w:tcW w:w="2380" w:type="dxa"/>
            <w:vAlign w:val="center"/>
          </w:tcPr>
          <w:p w14:paraId="5C71CA3E" w14:textId="77777777" w:rsidR="006464B8" w:rsidRPr="0027340B" w:rsidRDefault="006464B8" w:rsidP="00400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40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734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81" w:type="dxa"/>
            <w:vAlign w:val="center"/>
          </w:tcPr>
          <w:p w14:paraId="1468A131" w14:textId="77777777" w:rsidR="006464B8" w:rsidRPr="0027340B" w:rsidRDefault="006464B8" w:rsidP="00400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40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7340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464B8" w14:paraId="3404359C" w14:textId="77777777" w:rsidTr="00400592">
        <w:trPr>
          <w:jc w:val="center"/>
        </w:trPr>
        <w:tc>
          <w:tcPr>
            <w:tcW w:w="3256" w:type="dxa"/>
            <w:tcBorders>
              <w:bottom w:val="single" w:sz="12" w:space="0" w:color="auto"/>
            </w:tcBorders>
          </w:tcPr>
          <w:p w14:paraId="4DF3C9C0" w14:textId="77777777" w:rsidR="006464B8" w:rsidRPr="0027340B" w:rsidRDefault="006464B8" w:rsidP="0040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40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27340B">
              <w:rPr>
                <w:rFonts w:ascii="Times New Roman" w:hAnsi="Times New Roman" w:cs="Times New Roman"/>
                <w:sz w:val="24"/>
                <w:szCs w:val="24"/>
              </w:rPr>
              <w:t>ungal community structure</w:t>
            </w:r>
          </w:p>
        </w:tc>
        <w:tc>
          <w:tcPr>
            <w:tcW w:w="2380" w:type="dxa"/>
            <w:tcBorders>
              <w:bottom w:val="single" w:sz="12" w:space="0" w:color="auto"/>
            </w:tcBorders>
            <w:vAlign w:val="center"/>
          </w:tcPr>
          <w:p w14:paraId="1C8FAC02" w14:textId="77777777" w:rsidR="006464B8" w:rsidRPr="0027340B" w:rsidRDefault="006464B8" w:rsidP="00400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40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734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81" w:type="dxa"/>
            <w:tcBorders>
              <w:bottom w:val="single" w:sz="12" w:space="0" w:color="auto"/>
            </w:tcBorders>
            <w:vAlign w:val="center"/>
          </w:tcPr>
          <w:p w14:paraId="4EC699B9" w14:textId="77777777" w:rsidR="006464B8" w:rsidRDefault="006464B8" w:rsidP="00400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40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</w:tbl>
    <w:p w14:paraId="0B1F9914" w14:textId="38F01093" w:rsidR="006464B8" w:rsidRPr="00974F22" w:rsidRDefault="006464B8" w:rsidP="0027340B">
      <w:pPr>
        <w:rPr>
          <w:rFonts w:ascii="Times New Roman" w:hAnsi="Times New Roman" w:cs="Times New Roman"/>
          <w:sz w:val="24"/>
          <w:szCs w:val="24"/>
        </w:rPr>
      </w:pPr>
    </w:p>
    <w:sectPr w:rsidR="006464B8" w:rsidRPr="00974F22" w:rsidSect="00974F22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A29A5C" w14:textId="77777777" w:rsidR="00B96B87" w:rsidRDefault="00B96B87" w:rsidP="003A3784">
      <w:r>
        <w:separator/>
      </w:r>
    </w:p>
  </w:endnote>
  <w:endnote w:type="continuationSeparator" w:id="0">
    <w:p w14:paraId="5D2D7342" w14:textId="77777777" w:rsidR="00B96B87" w:rsidRDefault="00B96B87" w:rsidP="003A3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EC253C" w14:textId="77777777" w:rsidR="00B96B87" w:rsidRDefault="00B96B87" w:rsidP="003A3784">
      <w:r>
        <w:separator/>
      </w:r>
    </w:p>
  </w:footnote>
  <w:footnote w:type="continuationSeparator" w:id="0">
    <w:p w14:paraId="073F554D" w14:textId="77777777" w:rsidR="00B96B87" w:rsidRDefault="00B96B87" w:rsidP="003A37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37C"/>
    <w:rsid w:val="0002240A"/>
    <w:rsid w:val="00046BB5"/>
    <w:rsid w:val="00047939"/>
    <w:rsid w:val="000C4DC7"/>
    <w:rsid w:val="000E4056"/>
    <w:rsid w:val="000E73FE"/>
    <w:rsid w:val="000F549A"/>
    <w:rsid w:val="0015418B"/>
    <w:rsid w:val="001740DF"/>
    <w:rsid w:val="00195739"/>
    <w:rsid w:val="001D307F"/>
    <w:rsid w:val="001E37C3"/>
    <w:rsid w:val="002453F8"/>
    <w:rsid w:val="0027340B"/>
    <w:rsid w:val="002A13D7"/>
    <w:rsid w:val="002A6A2F"/>
    <w:rsid w:val="002B228F"/>
    <w:rsid w:val="002C7E91"/>
    <w:rsid w:val="002D050D"/>
    <w:rsid w:val="0035051A"/>
    <w:rsid w:val="00393BC5"/>
    <w:rsid w:val="003A3784"/>
    <w:rsid w:val="003B2BE0"/>
    <w:rsid w:val="003D5C11"/>
    <w:rsid w:val="00487389"/>
    <w:rsid w:val="004A27B4"/>
    <w:rsid w:val="004D1442"/>
    <w:rsid w:val="004F4915"/>
    <w:rsid w:val="0053319E"/>
    <w:rsid w:val="00540E43"/>
    <w:rsid w:val="0056223F"/>
    <w:rsid w:val="00566663"/>
    <w:rsid w:val="005709A4"/>
    <w:rsid w:val="005B52B7"/>
    <w:rsid w:val="005B66CA"/>
    <w:rsid w:val="005E5C6B"/>
    <w:rsid w:val="00613479"/>
    <w:rsid w:val="00614356"/>
    <w:rsid w:val="006464B8"/>
    <w:rsid w:val="0069161C"/>
    <w:rsid w:val="006D0470"/>
    <w:rsid w:val="00723945"/>
    <w:rsid w:val="00724EAF"/>
    <w:rsid w:val="007324D4"/>
    <w:rsid w:val="00762165"/>
    <w:rsid w:val="00776AA4"/>
    <w:rsid w:val="00780229"/>
    <w:rsid w:val="007B61E9"/>
    <w:rsid w:val="007F24CC"/>
    <w:rsid w:val="00824D65"/>
    <w:rsid w:val="00850F56"/>
    <w:rsid w:val="008630B5"/>
    <w:rsid w:val="008A2419"/>
    <w:rsid w:val="008A2927"/>
    <w:rsid w:val="00957C75"/>
    <w:rsid w:val="0096522F"/>
    <w:rsid w:val="00967528"/>
    <w:rsid w:val="00974F22"/>
    <w:rsid w:val="0099269B"/>
    <w:rsid w:val="009C53A0"/>
    <w:rsid w:val="009D315D"/>
    <w:rsid w:val="00A03F0D"/>
    <w:rsid w:val="00A30CDD"/>
    <w:rsid w:val="00A35C0A"/>
    <w:rsid w:val="00A81EFA"/>
    <w:rsid w:val="00AB137C"/>
    <w:rsid w:val="00AC4357"/>
    <w:rsid w:val="00B258DC"/>
    <w:rsid w:val="00B81A09"/>
    <w:rsid w:val="00B957E8"/>
    <w:rsid w:val="00B96B87"/>
    <w:rsid w:val="00C2039F"/>
    <w:rsid w:val="00C51113"/>
    <w:rsid w:val="00C63CAF"/>
    <w:rsid w:val="00C92E09"/>
    <w:rsid w:val="00C9434F"/>
    <w:rsid w:val="00CB3239"/>
    <w:rsid w:val="00CC587F"/>
    <w:rsid w:val="00D0139D"/>
    <w:rsid w:val="00D671B4"/>
    <w:rsid w:val="00D83DAA"/>
    <w:rsid w:val="00DA2B0D"/>
    <w:rsid w:val="00DB4EBF"/>
    <w:rsid w:val="00DB69E2"/>
    <w:rsid w:val="00E15B5D"/>
    <w:rsid w:val="00E9166E"/>
    <w:rsid w:val="00EB7D20"/>
    <w:rsid w:val="00EE6BC8"/>
    <w:rsid w:val="00EF6E9E"/>
    <w:rsid w:val="00F00709"/>
    <w:rsid w:val="00F104E3"/>
    <w:rsid w:val="00F33332"/>
    <w:rsid w:val="00FB15C4"/>
    <w:rsid w:val="00FE0F7A"/>
    <w:rsid w:val="00FF2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11F459"/>
  <w15:chartTrackingRefBased/>
  <w15:docId w15:val="{86DC7799-86C1-4FB1-B68A-E0E45D3C0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37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3A37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37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3A3784"/>
    <w:rPr>
      <w:sz w:val="18"/>
      <w:szCs w:val="18"/>
    </w:rPr>
  </w:style>
  <w:style w:type="table" w:styleId="a7">
    <w:name w:val="Table Grid"/>
    <w:basedOn w:val="a1"/>
    <w:uiPriority w:val="39"/>
    <w:rsid w:val="00A30C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E15B5D"/>
    <w:rPr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E15B5D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5051A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5051A"/>
    <w:pPr>
      <w:jc w:val="left"/>
    </w:pPr>
  </w:style>
  <w:style w:type="character" w:customStyle="1" w:styleId="ac">
    <w:name w:val="批注文字字符"/>
    <w:basedOn w:val="a0"/>
    <w:link w:val="ab"/>
    <w:uiPriority w:val="99"/>
    <w:semiHidden/>
    <w:rsid w:val="0035051A"/>
  </w:style>
  <w:style w:type="paragraph" w:styleId="ad">
    <w:name w:val="annotation subject"/>
    <w:basedOn w:val="ab"/>
    <w:next w:val="ab"/>
    <w:link w:val="ae"/>
    <w:uiPriority w:val="99"/>
    <w:semiHidden/>
    <w:unhideWhenUsed/>
    <w:rsid w:val="0035051A"/>
    <w:rPr>
      <w:b/>
      <w:bCs/>
    </w:rPr>
  </w:style>
  <w:style w:type="character" w:customStyle="1" w:styleId="ae">
    <w:name w:val="批注主题字符"/>
    <w:basedOn w:val="ac"/>
    <w:link w:val="ad"/>
    <w:uiPriority w:val="99"/>
    <w:semiHidden/>
    <w:rsid w:val="0035051A"/>
    <w:rPr>
      <w:b/>
      <w:bCs/>
    </w:rPr>
  </w:style>
  <w:style w:type="paragraph" w:styleId="af">
    <w:name w:val="List Paragraph"/>
    <w:basedOn w:val="a"/>
    <w:uiPriority w:val="34"/>
    <w:qFormat/>
    <w:rsid w:val="0069161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52</Words>
  <Characters>302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bow</dc:creator>
  <cp:keywords/>
  <dc:description/>
  <cp:lastModifiedBy>Microsoft Office 用户</cp:lastModifiedBy>
  <cp:revision>14</cp:revision>
  <dcterms:created xsi:type="dcterms:W3CDTF">2018-01-02T03:39:00Z</dcterms:created>
  <dcterms:modified xsi:type="dcterms:W3CDTF">2018-03-11T04:00:00Z</dcterms:modified>
</cp:coreProperties>
</file>